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39C53" w14:textId="77777777" w:rsidR="00E60334" w:rsidRPr="007C3F6B" w:rsidRDefault="00E60334" w:rsidP="00EA736D">
      <w:pPr>
        <w:rPr>
          <w:b/>
          <w:bCs/>
        </w:rPr>
      </w:pPr>
      <w:r w:rsidRPr="007C3F6B">
        <w:rPr>
          <w:b/>
          <w:bCs/>
        </w:rPr>
        <w:t>Online Resource 1. Study Endpoint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7C3F6B" w:rsidRPr="007C3F6B" w14:paraId="44603047" w14:textId="77777777" w:rsidTr="00403372">
        <w:tc>
          <w:tcPr>
            <w:tcW w:w="2155" w:type="dxa"/>
          </w:tcPr>
          <w:p w14:paraId="3F510307" w14:textId="77777777" w:rsidR="00E60334" w:rsidRPr="007C3F6B" w:rsidRDefault="00E60334" w:rsidP="00403372">
            <w:pPr>
              <w:rPr>
                <w:b/>
                <w:bCs/>
                <w:sz w:val="20"/>
                <w:szCs w:val="20"/>
              </w:rPr>
            </w:pPr>
            <w:r w:rsidRPr="007C3F6B"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195" w:type="dxa"/>
          </w:tcPr>
          <w:p w14:paraId="21EE0C72" w14:textId="77777777" w:rsidR="00E60334" w:rsidRPr="007C3F6B" w:rsidRDefault="00E60334" w:rsidP="00403372">
            <w:pPr>
              <w:rPr>
                <w:b/>
                <w:bCs/>
                <w:sz w:val="20"/>
                <w:szCs w:val="20"/>
              </w:rPr>
            </w:pPr>
            <w:r w:rsidRPr="007C3F6B">
              <w:rPr>
                <w:b/>
                <w:bCs/>
                <w:sz w:val="20"/>
                <w:szCs w:val="20"/>
              </w:rPr>
              <w:t>Study Endpoint Definition</w:t>
            </w:r>
          </w:p>
        </w:tc>
      </w:tr>
      <w:tr w:rsidR="007C3F6B" w:rsidRPr="007C3F6B" w14:paraId="561BB2DF" w14:textId="77777777" w:rsidTr="00403372">
        <w:tc>
          <w:tcPr>
            <w:tcW w:w="2155" w:type="dxa"/>
          </w:tcPr>
          <w:p w14:paraId="3928FCD8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Death</w:t>
            </w:r>
          </w:p>
        </w:tc>
        <w:tc>
          <w:tcPr>
            <w:tcW w:w="7195" w:type="dxa"/>
          </w:tcPr>
          <w:p w14:paraId="7478B744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Death that may be associated with either a procedure or device-related adverse event within 1 month after</w:t>
            </w:r>
            <w:bookmarkStart w:id="0" w:name="_GoBack"/>
            <w:bookmarkEnd w:id="0"/>
            <w:r w:rsidRPr="007C3F6B">
              <w:rPr>
                <w:sz w:val="20"/>
                <w:szCs w:val="20"/>
              </w:rPr>
              <w:t xml:space="preserve"> the operation</w:t>
            </w:r>
          </w:p>
        </w:tc>
      </w:tr>
      <w:tr w:rsidR="007C3F6B" w:rsidRPr="007C3F6B" w14:paraId="65F5FA23" w14:textId="77777777" w:rsidTr="00403372">
        <w:tc>
          <w:tcPr>
            <w:tcW w:w="2155" w:type="dxa"/>
          </w:tcPr>
          <w:p w14:paraId="7FAA08EC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Hernia Recurrence</w:t>
            </w:r>
          </w:p>
        </w:tc>
        <w:tc>
          <w:tcPr>
            <w:tcW w:w="7195" w:type="dxa"/>
          </w:tcPr>
          <w:p w14:paraId="392545DD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Loss of surgically acceptable hernia repair at the original treatment site</w:t>
            </w:r>
          </w:p>
        </w:tc>
      </w:tr>
      <w:tr w:rsidR="007C3F6B" w:rsidRPr="007C3F6B" w14:paraId="7CDDC0AB" w14:textId="77777777" w:rsidTr="00403372">
        <w:tc>
          <w:tcPr>
            <w:tcW w:w="2155" w:type="dxa"/>
          </w:tcPr>
          <w:p w14:paraId="2889FC2A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Hernia Recurrence requiring intervention</w:t>
            </w:r>
          </w:p>
        </w:tc>
        <w:tc>
          <w:tcPr>
            <w:tcW w:w="7195" w:type="dxa"/>
          </w:tcPr>
          <w:p w14:paraId="509B9CDE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Repeat operation that may have been due to loss of surgically acceptable hernia repair at the original treatment site</w:t>
            </w:r>
          </w:p>
        </w:tc>
      </w:tr>
      <w:tr w:rsidR="007C3F6B" w:rsidRPr="007C3F6B" w14:paraId="1DB0AD5A" w14:textId="77777777" w:rsidTr="00403372">
        <w:tc>
          <w:tcPr>
            <w:tcW w:w="2155" w:type="dxa"/>
          </w:tcPr>
          <w:p w14:paraId="62356006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Hernia mesh-related reinterventions</w:t>
            </w:r>
          </w:p>
        </w:tc>
        <w:tc>
          <w:tcPr>
            <w:tcW w:w="7195" w:type="dxa"/>
          </w:tcPr>
          <w:p w14:paraId="34B1A26B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 second operation in the area of the hernia repaired initially to address complications that may have been caused by or associated with the mesh</w:t>
            </w:r>
          </w:p>
        </w:tc>
      </w:tr>
      <w:tr w:rsidR="007C3F6B" w:rsidRPr="007C3F6B" w14:paraId="6BF4E196" w14:textId="77777777" w:rsidTr="00403372">
        <w:tc>
          <w:tcPr>
            <w:tcW w:w="2155" w:type="dxa"/>
          </w:tcPr>
          <w:p w14:paraId="1DF71E4E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Readmission</w:t>
            </w:r>
          </w:p>
        </w:tc>
        <w:tc>
          <w:tcPr>
            <w:tcW w:w="7195" w:type="dxa"/>
          </w:tcPr>
          <w:p w14:paraId="2C524A30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n unplanned hospitalization that may have been related to either the device or procedure with a length more than 24 hours in length</w:t>
            </w:r>
          </w:p>
        </w:tc>
      </w:tr>
      <w:tr w:rsidR="007C3F6B" w:rsidRPr="007C3F6B" w14:paraId="2E5F3619" w14:textId="77777777" w:rsidTr="00403372">
        <w:tc>
          <w:tcPr>
            <w:tcW w:w="2155" w:type="dxa"/>
          </w:tcPr>
          <w:p w14:paraId="2C7F22A4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Reoperation</w:t>
            </w:r>
          </w:p>
        </w:tc>
        <w:tc>
          <w:tcPr>
            <w:tcW w:w="7195" w:type="dxa"/>
          </w:tcPr>
          <w:p w14:paraId="2460BDD4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 device or procedure-related surgical or interventional procedure</w:t>
            </w:r>
          </w:p>
        </w:tc>
      </w:tr>
      <w:tr w:rsidR="007C3F6B" w:rsidRPr="007C3F6B" w14:paraId="07DCE8B8" w14:textId="77777777" w:rsidTr="00403372">
        <w:tc>
          <w:tcPr>
            <w:tcW w:w="2155" w:type="dxa"/>
            <w:vAlign w:val="center"/>
          </w:tcPr>
          <w:p w14:paraId="15AB2CE2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Surgical Site Infection (SSI) CDC Definitions</w:t>
            </w:r>
            <w:r w:rsidRPr="007C3F6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95" w:type="dxa"/>
          </w:tcPr>
          <w:p w14:paraId="62E59EBC" w14:textId="77777777" w:rsidR="00E60334" w:rsidRPr="007C3F6B" w:rsidRDefault="00E60334" w:rsidP="00403372">
            <w:pPr>
              <w:tabs>
                <w:tab w:val="left" w:pos="2088"/>
              </w:tabs>
              <w:rPr>
                <w:sz w:val="20"/>
                <w:szCs w:val="20"/>
                <w:u w:val="single"/>
              </w:rPr>
            </w:pPr>
            <w:r w:rsidRPr="007C3F6B">
              <w:rPr>
                <w:sz w:val="20"/>
                <w:szCs w:val="20"/>
                <w:u w:val="single"/>
              </w:rPr>
              <w:t>Superficial Incisional SSI</w:t>
            </w:r>
          </w:p>
          <w:p w14:paraId="1E077AD3" w14:textId="77777777" w:rsidR="00E60334" w:rsidRPr="007C3F6B" w:rsidRDefault="00E60334" w:rsidP="00E60334">
            <w:pPr>
              <w:pStyle w:val="ListParagraph"/>
              <w:numPr>
                <w:ilvl w:val="0"/>
                <w:numId w:val="1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occurs within 30 days after the operation;</w:t>
            </w:r>
          </w:p>
          <w:p w14:paraId="1FFFB30B" w14:textId="77777777" w:rsidR="00E60334" w:rsidRPr="007C3F6B" w:rsidRDefault="00E60334" w:rsidP="00E60334">
            <w:pPr>
              <w:pStyle w:val="ListParagraph"/>
              <w:numPr>
                <w:ilvl w:val="0"/>
                <w:numId w:val="1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involves only the skin or subcutaneous tissue; and</w:t>
            </w:r>
          </w:p>
          <w:p w14:paraId="2F845DED" w14:textId="77777777" w:rsidR="00E60334" w:rsidRPr="007C3F6B" w:rsidRDefault="00E60334" w:rsidP="00E60334">
            <w:pPr>
              <w:pStyle w:val="ListParagraph"/>
              <w:numPr>
                <w:ilvl w:val="0"/>
                <w:numId w:val="1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t least 1 of the following:</w:t>
            </w:r>
          </w:p>
          <w:p w14:paraId="04141808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Purulent drainage (culture documentation not required);</w:t>
            </w:r>
          </w:p>
          <w:p w14:paraId="11EA9099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Organisms isolated from fluid/tissue of superficial incision;</w:t>
            </w:r>
          </w:p>
          <w:p w14:paraId="6EB9FF11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t least 1 sign of inflammation (e.g. pain or tenderness, induration, erythema, local warmth of the wound);</w:t>
            </w:r>
          </w:p>
          <w:p w14:paraId="707B25EF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 xml:space="preserve">Wound is deliberately opened by the surgeon; or </w:t>
            </w:r>
          </w:p>
          <w:p w14:paraId="3F6B3E48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Surgeon or attending physician declares the wound infected</w:t>
            </w:r>
          </w:p>
          <w:p w14:paraId="10411EC2" w14:textId="77777777" w:rsidR="00E60334" w:rsidRPr="007C3F6B" w:rsidRDefault="00E60334" w:rsidP="00E60334">
            <w:pPr>
              <w:pStyle w:val="ListParagraph"/>
              <w:numPr>
                <w:ilvl w:val="0"/>
                <w:numId w:val="1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Do not report the following conditions as SSI</w:t>
            </w:r>
            <w:r w:rsidRPr="007C3F6B">
              <w:rPr>
                <w:sz w:val="20"/>
                <w:szCs w:val="20"/>
                <w:vertAlign w:val="superscript"/>
              </w:rPr>
              <w:t>b</w:t>
            </w:r>
            <w:r w:rsidRPr="007C3F6B">
              <w:rPr>
                <w:sz w:val="20"/>
                <w:szCs w:val="20"/>
              </w:rPr>
              <w:t>:</w:t>
            </w:r>
          </w:p>
          <w:p w14:paraId="2D45C0B5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Stitch abscess (minimal inflammation and discharge confined to the points of suture penetration)</w:t>
            </w:r>
          </w:p>
          <w:p w14:paraId="67FEBD7D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of an episiotomy or newborn circumcision site.</w:t>
            </w:r>
          </w:p>
          <w:p w14:paraId="32B8472B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ed burn wound</w:t>
            </w:r>
          </w:p>
          <w:p w14:paraId="628EFF88" w14:textId="77777777" w:rsidR="00E60334" w:rsidRPr="007C3F6B" w:rsidRDefault="00E60334" w:rsidP="00E60334">
            <w:pPr>
              <w:pStyle w:val="ListParagraph"/>
              <w:numPr>
                <w:ilvl w:val="1"/>
                <w:numId w:val="1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cisional SSI that extends into the fascial and muscle layers (see deep incisional SSI)</w:t>
            </w:r>
          </w:p>
          <w:p w14:paraId="22EDE61D" w14:textId="77777777" w:rsidR="00E60334" w:rsidRPr="007C3F6B" w:rsidRDefault="00E60334" w:rsidP="00403372">
            <w:pPr>
              <w:tabs>
                <w:tab w:val="left" w:pos="2088"/>
              </w:tabs>
              <w:rPr>
                <w:b/>
                <w:bCs/>
                <w:sz w:val="20"/>
                <w:szCs w:val="20"/>
              </w:rPr>
            </w:pPr>
            <w:r w:rsidRPr="007C3F6B">
              <w:rPr>
                <w:b/>
                <w:bCs/>
                <w:sz w:val="20"/>
                <w:szCs w:val="20"/>
              </w:rPr>
              <w:t>Deep Incisional SSI</w:t>
            </w:r>
          </w:p>
          <w:p w14:paraId="1BA1BAFB" w14:textId="77777777" w:rsidR="00E60334" w:rsidRPr="007C3F6B" w:rsidRDefault="00E60334" w:rsidP="00E60334">
            <w:pPr>
              <w:pStyle w:val="ListParagraph"/>
              <w:numPr>
                <w:ilvl w:val="0"/>
                <w:numId w:val="2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occurs within 30 days of operation or within 1 year if an implant is present;</w:t>
            </w:r>
          </w:p>
          <w:p w14:paraId="268EFDDC" w14:textId="77777777" w:rsidR="00E60334" w:rsidRPr="007C3F6B" w:rsidRDefault="00E60334" w:rsidP="00E60334">
            <w:pPr>
              <w:pStyle w:val="ListParagraph"/>
              <w:numPr>
                <w:ilvl w:val="0"/>
                <w:numId w:val="2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involves deep soft tissues (e.g. fascia and / or muscle) of the incision; and</w:t>
            </w:r>
          </w:p>
          <w:p w14:paraId="56ADB01F" w14:textId="77777777" w:rsidR="00E60334" w:rsidRPr="007C3F6B" w:rsidRDefault="00E60334" w:rsidP="00E60334">
            <w:pPr>
              <w:pStyle w:val="ListParagraph"/>
              <w:numPr>
                <w:ilvl w:val="0"/>
                <w:numId w:val="2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t least 1 of the following:</w:t>
            </w:r>
          </w:p>
          <w:p w14:paraId="604A6EE0" w14:textId="77777777" w:rsidR="00E60334" w:rsidRPr="007C3F6B" w:rsidRDefault="00E60334" w:rsidP="00E60334">
            <w:pPr>
              <w:pStyle w:val="ListParagraph"/>
              <w:numPr>
                <w:ilvl w:val="1"/>
                <w:numId w:val="2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Purulent drainage from the deep incision but without organ/space involvement;</w:t>
            </w:r>
          </w:p>
          <w:p w14:paraId="228C6A82" w14:textId="77777777" w:rsidR="00E60334" w:rsidRPr="007C3F6B" w:rsidRDefault="00E60334" w:rsidP="00E60334">
            <w:pPr>
              <w:pStyle w:val="ListParagraph"/>
              <w:numPr>
                <w:ilvl w:val="1"/>
                <w:numId w:val="2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Fascial dehiscence or fascia is deliberately separated by the surgeon due to signs of inflammation;</w:t>
            </w:r>
          </w:p>
          <w:p w14:paraId="7FDEBC9D" w14:textId="77777777" w:rsidR="00E60334" w:rsidRPr="007C3F6B" w:rsidRDefault="00E60334" w:rsidP="00E60334">
            <w:pPr>
              <w:pStyle w:val="ListParagraph"/>
              <w:numPr>
                <w:ilvl w:val="1"/>
                <w:numId w:val="2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Deep abscess is identified by direct examination, during reoperation, by histopathology, or radiologic examination; or</w:t>
            </w:r>
          </w:p>
          <w:p w14:paraId="1EF6C681" w14:textId="77777777" w:rsidR="00E60334" w:rsidRPr="007C3F6B" w:rsidRDefault="00E60334" w:rsidP="00E60334">
            <w:pPr>
              <w:pStyle w:val="ListParagraph"/>
              <w:numPr>
                <w:ilvl w:val="1"/>
                <w:numId w:val="2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Surgeon or attending declares deep incisional infection is present</w:t>
            </w:r>
          </w:p>
          <w:p w14:paraId="7C29F2E4" w14:textId="77777777" w:rsidR="00E60334" w:rsidRPr="007C3F6B" w:rsidRDefault="00E60334" w:rsidP="00403372">
            <w:pPr>
              <w:tabs>
                <w:tab w:val="left" w:pos="2088"/>
              </w:tabs>
              <w:rPr>
                <w:b/>
                <w:bCs/>
                <w:sz w:val="20"/>
                <w:szCs w:val="20"/>
              </w:rPr>
            </w:pPr>
            <w:r w:rsidRPr="007C3F6B">
              <w:rPr>
                <w:b/>
                <w:bCs/>
                <w:sz w:val="20"/>
                <w:szCs w:val="20"/>
              </w:rPr>
              <w:t>Organ/Space SSI</w:t>
            </w:r>
          </w:p>
          <w:p w14:paraId="7057FF39" w14:textId="77777777" w:rsidR="00E60334" w:rsidRPr="007C3F6B" w:rsidRDefault="00E60334" w:rsidP="00E60334">
            <w:pPr>
              <w:pStyle w:val="ListParagraph"/>
              <w:numPr>
                <w:ilvl w:val="0"/>
                <w:numId w:val="3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occurs within 30 days of operation or within 1 year if an implant is present;</w:t>
            </w:r>
          </w:p>
          <w:p w14:paraId="7AE72B35" w14:textId="77777777" w:rsidR="00E60334" w:rsidRPr="007C3F6B" w:rsidRDefault="00E60334" w:rsidP="00E60334">
            <w:pPr>
              <w:pStyle w:val="ListParagraph"/>
              <w:numPr>
                <w:ilvl w:val="0"/>
                <w:numId w:val="3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nfection involves anatomic structures not opened or manipulated by the operation; and</w:t>
            </w:r>
          </w:p>
          <w:p w14:paraId="11719A0D" w14:textId="77777777" w:rsidR="00E60334" w:rsidRPr="007C3F6B" w:rsidRDefault="00E60334" w:rsidP="00E60334">
            <w:pPr>
              <w:pStyle w:val="ListParagraph"/>
              <w:numPr>
                <w:ilvl w:val="0"/>
                <w:numId w:val="3"/>
              </w:numPr>
              <w:tabs>
                <w:tab w:val="left" w:pos="2088"/>
              </w:tabs>
              <w:ind w:left="34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At least 1 of the following:</w:t>
            </w:r>
          </w:p>
          <w:p w14:paraId="4E2F99B2" w14:textId="77777777" w:rsidR="00E60334" w:rsidRPr="007C3F6B" w:rsidRDefault="00E60334" w:rsidP="00E60334">
            <w:pPr>
              <w:pStyle w:val="ListParagraph"/>
              <w:numPr>
                <w:ilvl w:val="1"/>
                <w:numId w:val="3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Purulent drainage from a drain placed by a stab wound into the organ / space;</w:t>
            </w:r>
          </w:p>
          <w:p w14:paraId="13282B9E" w14:textId="77777777" w:rsidR="00E60334" w:rsidRPr="007C3F6B" w:rsidRDefault="00E60334" w:rsidP="00E60334">
            <w:pPr>
              <w:pStyle w:val="ListParagraph"/>
              <w:numPr>
                <w:ilvl w:val="1"/>
                <w:numId w:val="3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Organisms isolated from organ/space by aseptic culturing technique;</w:t>
            </w:r>
          </w:p>
          <w:p w14:paraId="071DF9BC" w14:textId="77777777" w:rsidR="00E60334" w:rsidRPr="007C3F6B" w:rsidRDefault="00E60334" w:rsidP="00E60334">
            <w:pPr>
              <w:pStyle w:val="ListParagraph"/>
              <w:numPr>
                <w:ilvl w:val="1"/>
                <w:numId w:val="3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Identification of abscess in the organ/space by direct examination, during reoperation, by histopathological examination; or</w:t>
            </w:r>
          </w:p>
          <w:p w14:paraId="240250A7" w14:textId="77777777" w:rsidR="00E60334" w:rsidRPr="007C3F6B" w:rsidRDefault="00E60334" w:rsidP="00E60334">
            <w:pPr>
              <w:pStyle w:val="ListParagraph"/>
              <w:numPr>
                <w:ilvl w:val="1"/>
                <w:numId w:val="3"/>
              </w:numPr>
              <w:tabs>
                <w:tab w:val="left" w:pos="2088"/>
              </w:tabs>
              <w:ind w:left="612" w:hanging="180"/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Diagnosis of organ/space SSI by surgeon or attending physician</w:t>
            </w:r>
          </w:p>
        </w:tc>
      </w:tr>
      <w:tr w:rsidR="007C3F6B" w:rsidRPr="007C3F6B" w14:paraId="1588E90E" w14:textId="77777777" w:rsidTr="00403372">
        <w:tc>
          <w:tcPr>
            <w:tcW w:w="2155" w:type="dxa"/>
          </w:tcPr>
          <w:p w14:paraId="40D88A59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Surgical Site Occurrence (SSO)</w:t>
            </w:r>
            <w:r w:rsidRPr="007C3F6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195" w:type="dxa"/>
          </w:tcPr>
          <w:p w14:paraId="4E405851" w14:textId="77777777" w:rsidR="00E60334" w:rsidRPr="007C3F6B" w:rsidRDefault="00E60334" w:rsidP="00403372">
            <w:pPr>
              <w:rPr>
                <w:sz w:val="20"/>
                <w:szCs w:val="20"/>
              </w:rPr>
            </w:pPr>
            <w:r w:rsidRPr="007C3F6B">
              <w:rPr>
                <w:sz w:val="20"/>
                <w:szCs w:val="20"/>
              </w:rPr>
              <w:t>Complications at the surgical site e.g., seroma, wound dehiscence or formation of enterocutaneous fistula</w:t>
            </w:r>
          </w:p>
        </w:tc>
      </w:tr>
    </w:tbl>
    <w:p w14:paraId="40617875" w14:textId="77777777" w:rsidR="00E60334" w:rsidRPr="007C3F6B" w:rsidRDefault="00E60334" w:rsidP="00E60334">
      <w:pPr>
        <w:rPr>
          <w:sz w:val="20"/>
          <w:szCs w:val="20"/>
        </w:rPr>
      </w:pPr>
      <w:r w:rsidRPr="007C3F6B">
        <w:rPr>
          <w:sz w:val="20"/>
          <w:szCs w:val="20"/>
        </w:rPr>
        <w:t xml:space="preserve">Abbreviations: CDC=Centers for Disease Control; SSI=surgical site infection; SSO=surgical site occurrence </w:t>
      </w:r>
      <w:r w:rsidRPr="007C3F6B">
        <w:rPr>
          <w:sz w:val="20"/>
          <w:szCs w:val="20"/>
          <w:vertAlign w:val="superscript"/>
        </w:rPr>
        <w:t>a</w:t>
      </w:r>
      <w:r w:rsidRPr="007C3F6B">
        <w:rPr>
          <w:sz w:val="20"/>
          <w:szCs w:val="20"/>
        </w:rPr>
        <w:t xml:space="preserve"> Report infection that involves both superficial and deep incision sites as deep incisional SSI; Report an organ/space SSI that drains through the incision as a deep incisional SSI. Horan TC, et al</w:t>
      </w:r>
      <w:r w:rsidRPr="007C3F6B">
        <w:rPr>
          <w:i/>
          <w:iCs/>
          <w:sz w:val="20"/>
          <w:szCs w:val="20"/>
        </w:rPr>
        <w:t>. Am J Infect Control.</w:t>
      </w:r>
      <w:r w:rsidRPr="007C3F6B">
        <w:rPr>
          <w:sz w:val="20"/>
          <w:szCs w:val="20"/>
        </w:rPr>
        <w:t xml:space="preserve"> 1992t;20(5):271-274.</w:t>
      </w:r>
    </w:p>
    <w:p w14:paraId="7656E715" w14:textId="77777777" w:rsidR="00E60334" w:rsidRPr="007C3F6B" w:rsidRDefault="00E60334" w:rsidP="00E60334">
      <w:pPr>
        <w:rPr>
          <w:sz w:val="20"/>
          <w:szCs w:val="20"/>
        </w:rPr>
      </w:pPr>
      <w:r w:rsidRPr="007C3F6B">
        <w:rPr>
          <w:sz w:val="20"/>
          <w:szCs w:val="20"/>
          <w:vertAlign w:val="superscript"/>
        </w:rPr>
        <w:t>b</w:t>
      </w:r>
      <w:r w:rsidRPr="007C3F6B">
        <w:rPr>
          <w:sz w:val="20"/>
          <w:szCs w:val="20"/>
        </w:rPr>
        <w:t xml:space="preserve"> Mangram AJ, et al.</w:t>
      </w:r>
      <w:r w:rsidRPr="007C3F6B">
        <w:t xml:space="preserve"> </w:t>
      </w:r>
      <w:r w:rsidRPr="007C3F6B">
        <w:rPr>
          <w:i/>
          <w:iCs/>
          <w:sz w:val="20"/>
          <w:szCs w:val="20"/>
        </w:rPr>
        <w:t>Infect Control Hosp Epidemiol</w:t>
      </w:r>
      <w:r w:rsidRPr="007C3F6B">
        <w:rPr>
          <w:sz w:val="20"/>
          <w:szCs w:val="20"/>
        </w:rPr>
        <w:t>. 1999;20(4):250-78.</w:t>
      </w:r>
    </w:p>
    <w:p w14:paraId="7EEC14E0" w14:textId="77777777" w:rsidR="00E60334" w:rsidRPr="007C3F6B" w:rsidRDefault="00E60334" w:rsidP="00E60334">
      <w:pPr>
        <w:rPr>
          <w:sz w:val="20"/>
          <w:szCs w:val="20"/>
        </w:rPr>
      </w:pPr>
      <w:r w:rsidRPr="007C3F6B">
        <w:rPr>
          <w:sz w:val="20"/>
          <w:szCs w:val="20"/>
          <w:vertAlign w:val="superscript"/>
        </w:rPr>
        <w:t>c</w:t>
      </w:r>
      <w:r w:rsidRPr="007C3F6B">
        <w:rPr>
          <w:sz w:val="20"/>
          <w:szCs w:val="20"/>
        </w:rPr>
        <w:t xml:space="preserve"> Breuing K, et al. </w:t>
      </w:r>
      <w:r w:rsidRPr="007C3F6B">
        <w:rPr>
          <w:i/>
          <w:iCs/>
          <w:sz w:val="20"/>
          <w:szCs w:val="20"/>
        </w:rPr>
        <w:t>Surgery</w:t>
      </w:r>
      <w:r w:rsidRPr="007C3F6B">
        <w:rPr>
          <w:sz w:val="20"/>
          <w:szCs w:val="20"/>
        </w:rPr>
        <w:t>. 2010;148(3):544-58.</w:t>
      </w:r>
    </w:p>
    <w:p w14:paraId="41E9C624" w14:textId="77777777" w:rsidR="00E60334" w:rsidRPr="007C3F6B" w:rsidRDefault="00E60334" w:rsidP="00E60334">
      <w:pPr>
        <w:rPr>
          <w:sz w:val="20"/>
          <w:szCs w:val="20"/>
        </w:rPr>
      </w:pPr>
    </w:p>
    <w:p w14:paraId="1B5D3C6D" w14:textId="77777777" w:rsidR="00306C36" w:rsidRPr="007C3F6B" w:rsidRDefault="00306C36"/>
    <w:sectPr w:rsidR="00306C36" w:rsidRPr="007C3F6B" w:rsidSect="007C3F6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0E070" w14:textId="77777777" w:rsidR="009E0DB0" w:rsidRDefault="009E0DB0" w:rsidP="00836C12">
      <w:pPr>
        <w:spacing w:after="0" w:line="240" w:lineRule="auto"/>
      </w:pPr>
      <w:r>
        <w:separator/>
      </w:r>
    </w:p>
  </w:endnote>
  <w:endnote w:type="continuationSeparator" w:id="0">
    <w:p w14:paraId="4E4BB503" w14:textId="77777777" w:rsidR="009E0DB0" w:rsidRDefault="009E0DB0" w:rsidP="00836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90BB5" w14:textId="77777777" w:rsidR="009E0DB0" w:rsidRDefault="009E0DB0" w:rsidP="00836C12">
      <w:pPr>
        <w:spacing w:after="0" w:line="240" w:lineRule="auto"/>
      </w:pPr>
      <w:r>
        <w:separator/>
      </w:r>
    </w:p>
  </w:footnote>
  <w:footnote w:type="continuationSeparator" w:id="0">
    <w:p w14:paraId="21FB124E" w14:textId="77777777" w:rsidR="009E0DB0" w:rsidRDefault="009E0DB0" w:rsidP="00836C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33B27" w14:textId="6D008498" w:rsidR="008D74DF" w:rsidRPr="00DB3A2B" w:rsidRDefault="009E0DB0" w:rsidP="00806F71">
    <w:r>
      <w:rPr>
        <w:rStyle w:val="Strong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A83AE4"/>
    <w:multiLevelType w:val="hybridMultilevel"/>
    <w:tmpl w:val="7CC2B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BD01A2"/>
    <w:multiLevelType w:val="hybridMultilevel"/>
    <w:tmpl w:val="B630DF78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20617D0"/>
    <w:multiLevelType w:val="hybridMultilevel"/>
    <w:tmpl w:val="93CA4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34"/>
    <w:rsid w:val="00306C36"/>
    <w:rsid w:val="00563EA9"/>
    <w:rsid w:val="007C3F6B"/>
    <w:rsid w:val="00836C12"/>
    <w:rsid w:val="009E0DB0"/>
    <w:rsid w:val="009F60F5"/>
    <w:rsid w:val="00D23459"/>
    <w:rsid w:val="00E60334"/>
    <w:rsid w:val="00EA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5753"/>
  <w15:chartTrackingRefBased/>
  <w15:docId w15:val="{A7F4160E-F97A-465D-9603-550A4590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334"/>
    <w:pPr>
      <w:spacing w:line="480" w:lineRule="auto"/>
    </w:pPr>
    <w:rPr>
      <w:rFonts w:ascii="Times New Roman" w:hAnsi="Times New Roman" w:cs="Arial"/>
      <w:color w:val="000000" w:themeColor="text1"/>
      <w:sz w:val="24"/>
      <w:szCs w:val="24"/>
      <w:lang w:val="en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60334"/>
    <w:pPr>
      <w:keepNext/>
      <w:keepLines/>
      <w:spacing w:before="240" w:after="0"/>
      <w:outlineLvl w:val="0"/>
    </w:pPr>
    <w:rPr>
      <w:rFonts w:eastAsia="SimHei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33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60334"/>
    <w:rPr>
      <w:rFonts w:ascii="Times New Roman" w:eastAsia="SimHei" w:hAnsi="Times New Roman" w:cstheme="majorBidi"/>
      <w:b/>
      <w:caps/>
      <w:color w:val="000000" w:themeColor="text1"/>
      <w:sz w:val="24"/>
      <w:szCs w:val="32"/>
      <w:lang w:val="en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60334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" w:eastAsia="ja-JP"/>
    </w:rPr>
  </w:style>
  <w:style w:type="table" w:styleId="TableGrid">
    <w:name w:val="Table Grid"/>
    <w:basedOn w:val="TableNormal"/>
    <w:uiPriority w:val="59"/>
    <w:rsid w:val="00E60334"/>
    <w:pPr>
      <w:spacing w:after="0" w:line="240" w:lineRule="auto"/>
    </w:pPr>
    <w:rPr>
      <w:rFonts w:ascii="Times New Roman" w:hAnsi="Times New Roman" w:cs="Arial"/>
      <w:color w:val="000000" w:themeColor="text1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unhideWhenUsed/>
    <w:qFormat/>
    <w:rsid w:val="00E60334"/>
    <w:rPr>
      <w:b w:val="0"/>
      <w:bCs w:val="0"/>
      <w:caps/>
      <w:smallCaps w:val="0"/>
    </w:rPr>
  </w:style>
  <w:style w:type="paragraph" w:styleId="ListParagraph">
    <w:name w:val="List Paragraph"/>
    <w:basedOn w:val="Normal"/>
    <w:uiPriority w:val="34"/>
    <w:qFormat/>
    <w:rsid w:val="00E603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6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C12"/>
    <w:rPr>
      <w:rFonts w:ascii="Times New Roman" w:hAnsi="Times New Roman" w:cs="Arial"/>
      <w:color w:val="000000" w:themeColor="text1"/>
      <w:sz w:val="24"/>
      <w:szCs w:val="24"/>
      <w:lang w:val="en" w:eastAsia="ja-JP"/>
    </w:rPr>
  </w:style>
  <w:style w:type="paragraph" w:styleId="Footer">
    <w:name w:val="footer"/>
    <w:basedOn w:val="Normal"/>
    <w:link w:val="FooterChar"/>
    <w:uiPriority w:val="99"/>
    <w:unhideWhenUsed/>
    <w:rsid w:val="00836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C12"/>
    <w:rPr>
      <w:rFonts w:ascii="Times New Roman" w:hAnsi="Times New Roman" w:cs="Arial"/>
      <w:color w:val="000000" w:themeColor="text1"/>
      <w:sz w:val="24"/>
      <w:szCs w:val="24"/>
      <w:lang w:val="e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Hollandbeck</dc:creator>
  <cp:keywords/>
  <dc:description/>
  <cp:lastModifiedBy>Reshma Velan</cp:lastModifiedBy>
  <cp:revision>5</cp:revision>
  <dcterms:created xsi:type="dcterms:W3CDTF">2022-06-18T14:00:00Z</dcterms:created>
  <dcterms:modified xsi:type="dcterms:W3CDTF">2022-11-30T10:44:00Z</dcterms:modified>
</cp:coreProperties>
</file>